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D5E" w:rsidRPr="001549D3" w:rsidRDefault="00430D5E" w:rsidP="00430D5E">
      <w:pPr>
        <w:pStyle w:val="SupplementaryMaterial"/>
        <w:rPr>
          <w:b w:val="0"/>
        </w:rPr>
      </w:pPr>
      <w:r w:rsidRPr="001549D3">
        <w:t>Supplementary Material</w:t>
      </w:r>
    </w:p>
    <w:p w:rsidR="00430D5E" w:rsidRPr="00C32F28" w:rsidRDefault="00430D5E" w:rsidP="00430D5E">
      <w:pPr>
        <w:pStyle w:val="Title"/>
      </w:pPr>
      <w:r w:rsidRPr="00C32F28">
        <w:t xml:space="preserve">Heat shock factor binding protein </w:t>
      </w:r>
      <w:r w:rsidRPr="00C32F28">
        <w:rPr>
          <w:i/>
        </w:rPr>
        <w:t>BrHSBP1</w:t>
      </w:r>
      <w:r w:rsidRPr="00C32F28">
        <w:t xml:space="preserve"> regulates seed and pod development in </w:t>
      </w:r>
      <w:r w:rsidRPr="00C32F28">
        <w:rPr>
          <w:i/>
        </w:rPr>
        <w:t>Brassica rapa</w:t>
      </w:r>
      <w:r w:rsidRPr="00C32F28">
        <w:t>.</w:t>
      </w:r>
    </w:p>
    <w:p w:rsidR="00430D5E" w:rsidRPr="00376CC5" w:rsidRDefault="00430D5E" w:rsidP="00430D5E">
      <w:pPr>
        <w:pStyle w:val="AuthorList"/>
      </w:pPr>
      <w:r w:rsidRPr="007349C3">
        <w:t xml:space="preserve">Muthusamy </w:t>
      </w:r>
      <w:proofErr w:type="spellStart"/>
      <w:r w:rsidRPr="007349C3">
        <w:t>Muthusamy</w:t>
      </w:r>
      <w:proofErr w:type="spellEnd"/>
      <w:r w:rsidRPr="00376CC5">
        <w:t xml:space="preserve">, </w:t>
      </w:r>
      <w:proofErr w:type="spellStart"/>
      <w:r w:rsidRPr="007349C3">
        <w:t>Seungmin</w:t>
      </w:r>
      <w:proofErr w:type="spellEnd"/>
      <w:r w:rsidRPr="007349C3">
        <w:t xml:space="preserve"> Son</w:t>
      </w:r>
      <w:r w:rsidRPr="00376CC5">
        <w:t xml:space="preserve">, </w:t>
      </w:r>
      <w:r w:rsidRPr="007349C3">
        <w:t xml:space="preserve">Sang </w:t>
      </w:r>
      <w:proofErr w:type="spellStart"/>
      <w:r w:rsidRPr="007349C3">
        <w:t>Ryeol</w:t>
      </w:r>
      <w:proofErr w:type="spellEnd"/>
      <w:r w:rsidRPr="007349C3">
        <w:t xml:space="preserve"> Park</w:t>
      </w:r>
      <w:r>
        <w:t xml:space="preserve">, </w:t>
      </w:r>
      <w:r w:rsidRPr="007349C3">
        <w:t xml:space="preserve">Soo </w:t>
      </w:r>
      <w:proofErr w:type="gramStart"/>
      <w:r w:rsidRPr="007349C3">
        <w:t>In</w:t>
      </w:r>
      <w:proofErr w:type="gramEnd"/>
      <w:r w:rsidRPr="007349C3">
        <w:t xml:space="preserve"> Lee</w:t>
      </w:r>
      <w:r>
        <w:t>*</w:t>
      </w:r>
    </w:p>
    <w:p w:rsidR="00430D5E" w:rsidRPr="00376CC5" w:rsidRDefault="00430D5E" w:rsidP="00430D5E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>* Correspondence:</w:t>
      </w:r>
      <w:hyperlink r:id="rId7" w:history="1">
        <w:r w:rsidRPr="007349C3">
          <w:rPr>
            <w:rStyle w:val="Hyperlink"/>
            <w:rFonts w:cs="Times New Roman"/>
            <w:szCs w:val="24"/>
          </w:rPr>
          <w:t>silee@korea.kr</w:t>
        </w:r>
      </w:hyperlink>
    </w:p>
    <w:p w:rsidR="00430D5E" w:rsidRPr="00430D5E" w:rsidRDefault="00430D5E" w:rsidP="00430D5E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>
        <w:t xml:space="preserve"> S</w:t>
      </w:r>
      <w:r w:rsidR="00E060A4">
        <w:t>2</w:t>
      </w:r>
      <w:r>
        <w:t xml:space="preserve">: </w:t>
      </w:r>
      <w:r w:rsidR="00E060A4">
        <w:t xml:space="preserve">List of </w:t>
      </w:r>
      <w:r w:rsidRPr="00430D5E">
        <w:rPr>
          <w:b w:val="0"/>
        </w:rPr>
        <w:t xml:space="preserve">Primer sequences </w:t>
      </w:r>
      <w:r w:rsidR="00E060A4">
        <w:rPr>
          <w:b w:val="0"/>
        </w:rPr>
        <w:t xml:space="preserve">used for cloning </w:t>
      </w:r>
      <w:r w:rsidRPr="00430D5E">
        <w:rPr>
          <w:b w:val="0"/>
        </w:rPr>
        <w:t xml:space="preserve">of </w:t>
      </w:r>
      <w:r w:rsidR="00E060A4">
        <w:rPr>
          <w:b w:val="0"/>
        </w:rPr>
        <w:t>BrHSBP1 and its potential interacting genes in mentioned Y2H vectors</w:t>
      </w:r>
      <w:r w:rsidRPr="00430D5E">
        <w:rPr>
          <w:b w:val="0"/>
        </w:rPr>
        <w:t>.</w:t>
      </w:r>
      <w:r>
        <w:fldChar w:fldCharType="begin"/>
      </w:r>
      <w:r>
        <w:instrText xml:space="preserve"> LINK Excel.Sheet.12 "C:\\Users\\</w:instrText>
      </w:r>
      <w:r>
        <w:rPr>
          <w:rFonts w:ascii="바탕" w:eastAsia="바탕" w:hAnsi="바탕" w:cs="바탕" w:hint="eastAsia"/>
        </w:rPr>
        <w:instrText>백정호</w:instrText>
      </w:r>
      <w:r>
        <w:instrText xml:space="preserve">\\Desktop\\ongoing Projects\\BrHSBP\\qPCR-repeated analysis 07-03-2022\\Raffinose primers\\Primer list-Raffinose biosynthesis.xlsx" "Sheet1 (3)!R1C1:R17C3" \a \f 5 \h  \* MERGEFORMAT </w:instrText>
      </w:r>
      <w:r>
        <w:fldChar w:fldCharType="separate"/>
      </w:r>
    </w:p>
    <w:p w:rsidR="00E060A4" w:rsidRDefault="00430D5E" w:rsidP="00E060A4">
      <w:pPr>
        <w:spacing w:before="240"/>
        <w:rPr>
          <w:rFonts w:asciiTheme="minorHAnsi" w:hAnsiTheme="minorHAnsi"/>
          <w:sz w:val="22"/>
        </w:rPr>
      </w:pPr>
      <w:r>
        <w:fldChar w:fldCharType="end"/>
      </w:r>
      <w:r w:rsidR="00E060A4">
        <w:fldChar w:fldCharType="begin"/>
      </w:r>
      <w:r w:rsidR="00E060A4">
        <w:instrText xml:space="preserve"> LINK Excel.Sheet.12 "C:\\Users\\</w:instrText>
      </w:r>
      <w:r w:rsidR="00E060A4">
        <w:instrText>백정호</w:instrText>
      </w:r>
      <w:r w:rsidR="00E060A4">
        <w:instrText xml:space="preserve">\\Desktop\\Y2H\\Y2H-Flower genes.xlsx" "Sheet2!R1C1:R13C3" \a \f 5 \h  \* MERGEFORMAT </w:instrText>
      </w:r>
      <w:r w:rsidR="00E060A4">
        <w:fldChar w:fldCharType="separate"/>
      </w:r>
    </w:p>
    <w:tbl>
      <w:tblPr>
        <w:tblStyle w:val="TableGrid"/>
        <w:tblW w:w="9709" w:type="dxa"/>
        <w:tblLook w:val="04A0" w:firstRow="1" w:lastRow="0" w:firstColumn="1" w:lastColumn="0" w:noHBand="0" w:noVBand="1"/>
      </w:tblPr>
      <w:tblGrid>
        <w:gridCol w:w="2080"/>
        <w:gridCol w:w="6549"/>
        <w:gridCol w:w="1080"/>
      </w:tblGrid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610A2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0A2">
              <w:rPr>
                <w:rFonts w:cs="Times New Roman"/>
                <w:b/>
                <w:bCs/>
                <w:szCs w:val="24"/>
              </w:rPr>
              <w:t>Seq</w:t>
            </w:r>
            <w:proofErr w:type="spellEnd"/>
            <w:r w:rsidRPr="001610A2">
              <w:rPr>
                <w:rFonts w:cs="Times New Roman"/>
                <w:b/>
                <w:bCs/>
                <w:szCs w:val="24"/>
              </w:rPr>
              <w:t xml:space="preserve"> (5`-3`)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610A2">
              <w:rPr>
                <w:rFonts w:cs="Times New Roman"/>
                <w:b/>
                <w:bCs/>
                <w:szCs w:val="24"/>
              </w:rPr>
              <w:t>Length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9g026780-F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AAGCACATATGATGTCTTATATGGTTTGTAGACAGCT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8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9g026780-R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GCTTAGGATCCTTAATTACATGAATGAAATTTGGAGGT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9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7g012730-F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AAGCACATATGAGAGAAGGAAAGAAGAGGAGAATGG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7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7g012730-R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GCTTAGGATCCTCAAATAGAGCTGGTGTCATAAGGT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7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5g013660-F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AAGCACATATGATGGAGAATCTAAATACTGATTTTGT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8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5g013660-R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GCTTAGGATCCTCAGTAGCCGTTGGCTGGAA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2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2g037040-F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AAGCACATATGCCCTCATTCATCATCTACAATCT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5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2g037040-R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GCTTAGGATCCTCAAACGGCCGTGACTGCTA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2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9g068100-F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AAGCACATATGATGTTGGACTACGAATGGGACA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4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9g068100-R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GCTTACCCGGGTTAAAGATTATACGCAGGAGCTAAGC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8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1g015750-F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AAGCACATATGATGAGCCGACGGCGACTTC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1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BraA01g015750-R</w:t>
            </w:r>
          </w:p>
        </w:tc>
        <w:tc>
          <w:tcPr>
            <w:tcW w:w="6549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TGCTTAGAATTCTCAAGAGCAGGTAACAAACGC</w:t>
            </w:r>
          </w:p>
        </w:tc>
        <w:tc>
          <w:tcPr>
            <w:tcW w:w="1080" w:type="dxa"/>
            <w:noWrap/>
            <w:hideMark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cs="Times New Roman"/>
                <w:szCs w:val="24"/>
              </w:rPr>
              <w:t>33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d1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GAATTCATGGATCGCGGTAACAGAAC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2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d1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CCCGGGTTACCTTGAAAGATCTATGGTTTCA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7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b-2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CATATGATGGAATCGGTTCAATCCGCA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3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b-2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GGATCCTCATTTCCTCTGTGCTTCTGAA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5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e1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CATATGATGGGATCGAACAGCGAATCTGT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5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e1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GAATTCTCACTTCCTGAGCGCATCTGA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3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d-2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CATATGATGGCTGGTGGTAATAGAAGCA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5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d-2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GGATCCTTAGCCACTCTTCACTCCTCT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4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a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GAATTCATGATGGATGGTGTAACCGCC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3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HSFA1a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CCCGGGTCACAGTTGCTTTGTCTCTGAAGT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7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GolS7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GAATTCATGATTTACTTAGATGCAGACATAC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7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GolS7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CCCGGGTCAAGCGGCGGAAGGTGC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0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맑은 고딕" w:cs="Times New Roman"/>
                <w:color w:val="182026"/>
                <w:szCs w:val="24"/>
              </w:rPr>
              <w:t>BrHSBP1</w:t>
            </w:r>
            <w:r w:rsidRPr="001610A2">
              <w:rPr>
                <w:rFonts w:eastAsia="맑은 고딕" w:cs="Times New Roman"/>
                <w:color w:val="182026"/>
                <w:szCs w:val="24"/>
              </w:rPr>
              <w:t>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CATATGATGGATGGGCATGATTCTGAG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4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맑은 고딕" w:cs="Times New Roman"/>
                <w:color w:val="182026"/>
                <w:szCs w:val="24"/>
              </w:rPr>
              <w:t>BrHSBP1</w:t>
            </w:r>
            <w:r w:rsidRPr="001610A2">
              <w:rPr>
                <w:rFonts w:eastAsia="맑은 고딕" w:cs="Times New Roman"/>
                <w:color w:val="182026"/>
                <w:szCs w:val="24"/>
              </w:rPr>
              <w:t>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GGATCCTCAAGTGGAATCAGCGG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0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맑은 고딕" w:cs="Times New Roman"/>
                <w:color w:val="182026"/>
                <w:szCs w:val="24"/>
              </w:rPr>
              <w:lastRenderedPageBreak/>
              <w:t>BrHSBP1-like</w:t>
            </w:r>
            <w:r w:rsidRPr="001610A2">
              <w:rPr>
                <w:rFonts w:eastAsia="맑은 고딕" w:cs="Times New Roman"/>
                <w:color w:val="182026"/>
                <w:szCs w:val="24"/>
              </w:rPr>
              <w:t>-F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AAGCACATATGATGGATGGGCATGATTCTGAG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4</w:t>
            </w:r>
          </w:p>
        </w:tc>
      </w:tr>
      <w:tr w:rsidR="00E060A4" w:rsidRPr="001610A2" w:rsidTr="009A70DC">
        <w:trPr>
          <w:trHeight w:val="330"/>
        </w:trPr>
        <w:tc>
          <w:tcPr>
            <w:tcW w:w="2080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맑은 고딕" w:cs="Times New Roman"/>
                <w:color w:val="182026"/>
                <w:szCs w:val="24"/>
              </w:rPr>
              <w:t>BrHSBP1-like</w:t>
            </w:r>
            <w:r w:rsidRPr="001610A2">
              <w:rPr>
                <w:rFonts w:eastAsia="맑은 고딕" w:cs="Times New Roman"/>
                <w:color w:val="182026"/>
                <w:szCs w:val="24"/>
              </w:rPr>
              <w:t>-RP</w:t>
            </w:r>
          </w:p>
        </w:tc>
        <w:tc>
          <w:tcPr>
            <w:tcW w:w="6549" w:type="dxa"/>
            <w:noWrap/>
            <w:vAlign w:val="center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182026"/>
                <w:szCs w:val="24"/>
              </w:rPr>
              <w:t>TGCTTAGGATCCCTAACTAGCCGGTGTTTTGGG</w:t>
            </w:r>
          </w:p>
        </w:tc>
        <w:tc>
          <w:tcPr>
            <w:tcW w:w="1080" w:type="dxa"/>
            <w:noWrap/>
            <w:vAlign w:val="bottom"/>
          </w:tcPr>
          <w:p w:rsidR="00E060A4" w:rsidRPr="001610A2" w:rsidRDefault="00E060A4" w:rsidP="009A70DC">
            <w:pPr>
              <w:spacing w:before="0" w:after="0"/>
              <w:rPr>
                <w:rFonts w:cs="Times New Roman"/>
                <w:szCs w:val="24"/>
              </w:rPr>
            </w:pPr>
            <w:r w:rsidRPr="001610A2">
              <w:rPr>
                <w:rFonts w:eastAsia="맑은 고딕" w:cs="Times New Roman"/>
                <w:color w:val="000000"/>
                <w:szCs w:val="24"/>
              </w:rPr>
              <w:t>33</w:t>
            </w:r>
          </w:p>
        </w:tc>
      </w:tr>
    </w:tbl>
    <w:p w:rsidR="009523D4" w:rsidRDefault="00E060A4">
      <w:r>
        <w:fldChar w:fldCharType="end"/>
      </w:r>
      <w:r w:rsidRPr="007870AC">
        <w:rPr>
          <w:szCs w:val="24"/>
        </w:rPr>
        <w:t xml:space="preserve"> </w:t>
      </w:r>
      <w:bookmarkStart w:id="0" w:name="_GoBack"/>
      <w:bookmarkEnd w:id="0"/>
    </w:p>
    <w:sectPr w:rsidR="009523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5B6E" w:rsidRDefault="00E35B6E" w:rsidP="00430D5E">
      <w:pPr>
        <w:spacing w:before="0" w:after="0"/>
      </w:pPr>
      <w:r>
        <w:separator/>
      </w:r>
    </w:p>
  </w:endnote>
  <w:endnote w:type="continuationSeparator" w:id="0">
    <w:p w:rsidR="00E35B6E" w:rsidRDefault="00E35B6E" w:rsidP="00430D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5B6E" w:rsidRDefault="00E35B6E" w:rsidP="00430D5E">
      <w:pPr>
        <w:spacing w:before="0" w:after="0"/>
      </w:pPr>
      <w:r>
        <w:separator/>
      </w:r>
    </w:p>
  </w:footnote>
  <w:footnote w:type="continuationSeparator" w:id="0">
    <w:p w:rsidR="00E35B6E" w:rsidRDefault="00E35B6E" w:rsidP="00430D5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5E"/>
    <w:rsid w:val="001A7DEE"/>
    <w:rsid w:val="00430D5E"/>
    <w:rsid w:val="009523D4"/>
    <w:rsid w:val="00E060A4"/>
    <w:rsid w:val="00E3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6551"/>
  <w15:chartTrackingRefBased/>
  <w15:docId w15:val="{B0942515-F13E-4EB8-B869-69BC15D65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D5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30D5E"/>
    <w:pPr>
      <w:numPr>
        <w:numId w:val="1"/>
      </w:numPr>
      <w:spacing w:before="240"/>
      <w:ind w:leftChars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30D5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30D5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0D5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0D5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30D5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30D5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30D5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30D5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30D5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0D5E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numbering" w:customStyle="1" w:styleId="Headings">
    <w:name w:val="Headings"/>
    <w:uiPriority w:val="99"/>
    <w:rsid w:val="00430D5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430D5E"/>
    <w:rPr>
      <w:color w:val="0000FF"/>
      <w:u w:val="single"/>
    </w:rPr>
  </w:style>
  <w:style w:type="table" w:styleId="TableGrid">
    <w:name w:val="Table Grid"/>
    <w:basedOn w:val="TableNormal"/>
    <w:uiPriority w:val="59"/>
    <w:rsid w:val="00430D5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430D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0D5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430D5E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430D5E"/>
    <w:pPr>
      <w:ind w:leftChars="400" w:left="8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430D5E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0D5E"/>
    <w:rPr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0D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0D5E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30D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0D5E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lee@korea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samy</dc:creator>
  <cp:keywords/>
  <dc:description/>
  <cp:lastModifiedBy>Muthusamy</cp:lastModifiedBy>
  <cp:revision>3</cp:revision>
  <dcterms:created xsi:type="dcterms:W3CDTF">2023-05-31T06:58:00Z</dcterms:created>
  <dcterms:modified xsi:type="dcterms:W3CDTF">2023-05-31T07:01:00Z</dcterms:modified>
</cp:coreProperties>
</file>